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5F6" w:rsidRDefault="007125F6" w:rsidP="007125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35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2AC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835B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Pr="005835B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5835B2">
        <w:rPr>
          <w:rFonts w:ascii="Times New Roman" w:hAnsi="Times New Roman" w:cs="Times New Roman"/>
          <w:b/>
          <w:bCs/>
          <w:sz w:val="24"/>
          <w:szCs w:val="24"/>
        </w:rPr>
        <w:t>Summary of subsample similar to OPTIMIZE-HF by whether beneficiary filled a prescription for an evidence-based beta blocker within 30 days.</w:t>
      </w:r>
      <w:proofErr w:type="gramEnd"/>
      <w:r w:rsidRPr="005835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35B2">
        <w:rPr>
          <w:rFonts w:ascii="Times New Roman" w:hAnsi="Times New Roman" w:cs="Times New Roman"/>
          <w:sz w:val="24"/>
          <w:szCs w:val="24"/>
        </w:rPr>
        <w:t xml:space="preserve">Values are </w:t>
      </w:r>
      <w:proofErr w:type="gramStart"/>
      <w:r w:rsidRPr="005835B2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Pr="005835B2">
        <w:rPr>
          <w:rFonts w:ascii="Times New Roman" w:hAnsi="Times New Roman" w:cs="Times New Roman"/>
          <w:sz w:val="24"/>
          <w:szCs w:val="24"/>
        </w:rPr>
        <w:t>%) unless otherwise specified.</w:t>
      </w:r>
      <w:r>
        <w:rPr>
          <w:rFonts w:ascii="Times New Roman" w:hAnsi="Times New Roman" w:cs="Times New Roman"/>
          <w:sz w:val="24"/>
          <w:szCs w:val="24"/>
        </w:rPr>
        <w:t xml:space="preserve"> Some cell counts are suppressed with an “-</w:t>
      </w:r>
      <w:proofErr w:type="gramStart"/>
      <w:r>
        <w:rPr>
          <w:rFonts w:ascii="Times New Roman" w:hAnsi="Times New Roman" w:cs="Times New Roman"/>
          <w:sz w:val="24"/>
          <w:szCs w:val="24"/>
        </w:rPr>
        <w:t>“ i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y were less than 11, due to privacy requirements from CMS.</w:t>
      </w:r>
    </w:p>
    <w:tbl>
      <w:tblPr>
        <w:tblW w:w="9135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5"/>
        <w:gridCol w:w="1920"/>
        <w:gridCol w:w="2670"/>
        <w:gridCol w:w="2790"/>
      </w:tblGrid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lled prescription for beta blocker within 30 days (n = 668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d not fill prescription for beta blocker within 30 days (n = 945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Age at admission (years)</w:t>
            </w: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78.9 (7.9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81.0 (8.4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85 (12.7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95 (10.1)</w:t>
            </w:r>
          </w:p>
        </w:tc>
      </w:tr>
      <w:tr w:rsidR="007125F6" w:rsidRPr="00804F29" w:rsidTr="00737072">
        <w:trPr>
          <w:trHeight w:val="520"/>
        </w:trPr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42 (6.3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49 (5.2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541 (81.0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801 (84.8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362 (54.2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490 (51.9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Dual-eligible for Medicare and Medicaid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231 (34.6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291 (30.8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Medicare Part D subsidy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278 (41.6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366 (38.7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US Census region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12 (16.8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44 (15.2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64 (9.6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02 (10.8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80 (12.0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29 (13.7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38 (5.7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42 (4.4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31 (4.6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43 (4.6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73 (10.9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90 (9.5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15 (17.2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76 (18.6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64 (9.6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70 (7.4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91 (13.6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49 (15.8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270 (40.4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475 (50.3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220 (32.9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458 (48.5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Atrioventricula</w:t>
            </w: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</w:t>
            </w:r>
            <w:proofErr w:type="spellEnd"/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lock (2nd or 3rd degree)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A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333 (49.9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439 (46.5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iure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361 (54.0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567 (60.0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Bradycardia</w:t>
            </w:r>
            <w:proofErr w:type="spellEnd"/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1 (1.2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237 (35.5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417 (44.1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243 (36.4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331 (35.0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1 - 3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60 (24.0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67 (17.7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&gt;=4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265 (39.7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447 (47.3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105 (15.7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128 (13.5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 during baseline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83 (12.4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177 (18.7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17 (2.5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33 (3.5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Malnutrition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29 (4.3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47 (5.0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Nursing home residence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31 (4.6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73 (7.7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Skilled nursing facility stay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36 (5.4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78 (8.3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Year of hospitalization</w:t>
            </w: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28 (4.2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55 (5.8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93 (13.9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46 (15.4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10 (16.5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51 (16.0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36 (20.4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73 (18.3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01 (15.1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40 (14.8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98 (14.7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54 (16.3)</w:t>
            </w:r>
          </w:p>
        </w:tc>
      </w:tr>
      <w:tr w:rsidR="007125F6" w:rsidRPr="00804F29" w:rsidTr="00737072">
        <w:tc>
          <w:tcPr>
            <w:tcW w:w="1755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7125F6" w:rsidRPr="00804F29" w:rsidRDefault="007125F6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F29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67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02 (15.3)</w:t>
            </w:r>
          </w:p>
        </w:tc>
        <w:tc>
          <w:tcPr>
            <w:tcW w:w="2790" w:type="dxa"/>
          </w:tcPr>
          <w:p w:rsidR="007125F6" w:rsidRPr="00804F29" w:rsidRDefault="007125F6" w:rsidP="0073707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5B2">
              <w:rPr>
                <w:rFonts w:ascii="Times New Roman" w:hAnsi="Times New Roman" w:cs="Times New Roman"/>
                <w:sz w:val="24"/>
                <w:szCs w:val="24"/>
              </w:rPr>
              <w:t>126 (13.3)</w:t>
            </w:r>
          </w:p>
        </w:tc>
      </w:tr>
    </w:tbl>
    <w:p w:rsidR="007125F6" w:rsidRDefault="007125F6" w:rsidP="007125F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ean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standard deviation)</w:t>
      </w:r>
    </w:p>
    <w:p w:rsidR="00FA6C49" w:rsidRDefault="00FA6C49"/>
    <w:sectPr w:rsidR="00FA6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5F6"/>
    <w:rsid w:val="007125F6"/>
    <w:rsid w:val="00EA2ACE"/>
    <w:rsid w:val="00FA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125F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125F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6-27T10:14:00Z</dcterms:created>
  <dcterms:modified xsi:type="dcterms:W3CDTF">2020-06-27T10:16:00Z</dcterms:modified>
</cp:coreProperties>
</file>